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427" w:rsidRPr="00311C4B" w:rsidRDefault="00F97427" w:rsidP="00F97427">
      <w:pPr>
        <w:suppressAutoHyphens w:val="0"/>
        <w:jc w:val="center"/>
        <w:textAlignment w:val="auto"/>
      </w:pPr>
      <w:r w:rsidRPr="00311C4B">
        <w:rPr>
          <w:rFonts w:ascii="Times New Roman" w:hAnsi="Times New Roman"/>
          <w:b/>
          <w:sz w:val="24"/>
          <w:szCs w:val="24"/>
        </w:rPr>
        <w:t>S3 Table. Conditional models for the association of maternal age at child birth with adult IMT in females</w:t>
      </w:r>
    </w:p>
    <w:tbl>
      <w:tblPr>
        <w:tblW w:w="10242" w:type="dxa"/>
        <w:tblInd w:w="-4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30"/>
        <w:gridCol w:w="495"/>
        <w:gridCol w:w="1480"/>
        <w:gridCol w:w="1440"/>
        <w:gridCol w:w="1805"/>
        <w:gridCol w:w="792"/>
      </w:tblGrid>
      <w:tr w:rsidR="00F97427" w:rsidTr="004206BB"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verage IMT (mm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97427" w:rsidTr="004206BB"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 trend</w:t>
            </w:r>
          </w:p>
        </w:tc>
      </w:tr>
      <w:tr w:rsidR="00F97427" w:rsidTr="004206BB">
        <w:trPr>
          <w:trHeight w:val="143"/>
        </w:trPr>
        <w:tc>
          <w:tcPr>
            <w:tcW w:w="42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emales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42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1 (n=4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2 (n=50)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3 (n=48)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97427" w:rsidTr="004206BB">
        <w:trPr>
          <w:trHeight w:val="143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ternal age at child birth (yr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27 (25, 28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30 (29, 31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34 (33, 36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97427" w:rsidTr="004206BB">
        <w:trPr>
          <w:trHeight w:val="143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Model A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0.54 (0.53, 0.5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 (0.54, 0.57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 (0.56, 0.58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</w:tr>
      <w:tr w:rsidR="00F97427" w:rsidTr="004206BB">
        <w:trPr>
          <w:trHeight w:val="143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Model B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 (0.53, 0.5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 (0.54, 0.56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 (0.55, 0.58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5</w:t>
            </w:r>
          </w:p>
        </w:tc>
      </w:tr>
      <w:tr w:rsidR="00F97427" w:rsidTr="004206BB">
        <w:trPr>
          <w:trHeight w:val="143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072B07" w:rsidRDefault="00F97427" w:rsidP="004206BB">
            <w:pPr>
              <w:suppressAutoHyphens w:val="0"/>
              <w:spacing w:after="0"/>
              <w:textAlignment w:val="auto"/>
            </w:pPr>
            <w:r w:rsidRPr="00072B07">
              <w:rPr>
                <w:rFonts w:ascii="Times New Roman" w:hAnsi="Times New Roman"/>
                <w:sz w:val="18"/>
                <w:szCs w:val="18"/>
              </w:rPr>
              <w:t xml:space="preserve">Conditional model including </w:t>
            </w:r>
            <w:r w:rsidRPr="00072B07">
              <w:rPr>
                <w:rFonts w:ascii="Times New Roman" w:hAnsi="Times New Roman"/>
                <w:b/>
                <w:sz w:val="18"/>
                <w:szCs w:val="18"/>
              </w:rPr>
              <w:t>waist circumference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072B0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072B0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 w:rsidRPr="00072B07">
              <w:rPr>
                <w:rFonts w:ascii="Times New Roman" w:hAnsi="Times New Roman"/>
                <w:sz w:val="18"/>
                <w:szCs w:val="18"/>
              </w:rPr>
              <w:t>0.54 (0.53, 0.5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072B0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 w:rsidRPr="00072B07">
              <w:rPr>
                <w:rFonts w:ascii="Times New Roman" w:hAnsi="Times New Roman"/>
                <w:sz w:val="18"/>
                <w:szCs w:val="18"/>
              </w:rPr>
              <w:t>0.55 (0.54, 0.56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072B0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 w:rsidRPr="00072B07">
              <w:rPr>
                <w:rFonts w:ascii="Times New Roman" w:hAnsi="Times New Roman"/>
                <w:sz w:val="18"/>
                <w:szCs w:val="18"/>
              </w:rPr>
              <w:t>0.57 (0.56, 0.58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072B0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 w:rsidRPr="00072B07">
              <w:rPr>
                <w:rFonts w:ascii="Times New Roman" w:hAnsi="Times New Roman"/>
                <w:sz w:val="18"/>
                <w:szCs w:val="18"/>
              </w:rPr>
              <w:t>0.0025</w:t>
            </w:r>
          </w:p>
        </w:tc>
      </w:tr>
      <w:tr w:rsidR="00311C4B" w:rsidRPr="00311C4B" w:rsidTr="004206BB"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 xml:space="preserve">Conditional model including </w:t>
            </w:r>
            <w:r w:rsidRPr="00311C4B">
              <w:rPr>
                <w:rFonts w:ascii="Times New Roman" w:hAnsi="Times New Roman"/>
                <w:b/>
                <w:sz w:val="18"/>
                <w:szCs w:val="18"/>
              </w:rPr>
              <w:t>BMI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4 (0.53, 0.5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5 (0.54, 0.56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7 (0.56, 0.58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0025</w:t>
            </w:r>
          </w:p>
        </w:tc>
      </w:tr>
      <w:tr w:rsidR="00F97427" w:rsidTr="004206BB">
        <w:trPr>
          <w:trHeight w:val="125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140 </w:t>
            </w: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1 (n=44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2 (n=50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3 (n=46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97427" w:rsidTr="004206BB">
        <w:trPr>
          <w:trHeight w:val="125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ternal age at child birth (yr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27 (25, 28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30 (29, 31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34 (33, 36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97427" w:rsidTr="004206BB">
        <w:trPr>
          <w:trHeight w:val="125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Model A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0.54 (0.53, 0.5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 (0.54, 0.57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 (0.55, 0.58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2</w:t>
            </w:r>
          </w:p>
        </w:tc>
      </w:tr>
      <w:tr w:rsidR="00F97427" w:rsidTr="004206BB">
        <w:trPr>
          <w:trHeight w:val="125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Model B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0.54 (0.53, 0.5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 (0.54, 0.56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18"/>
                <w:szCs w:val="18"/>
              </w:rPr>
              <w:t>0.57 (0.55, 0.58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9</w:t>
            </w:r>
          </w:p>
        </w:tc>
      </w:tr>
      <w:tr w:rsidR="00F97427" w:rsidTr="004206BB">
        <w:trPr>
          <w:trHeight w:val="125"/>
        </w:trPr>
        <w:tc>
          <w:tcPr>
            <w:tcW w:w="4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 xml:space="preserve">Conditional model including </w:t>
            </w:r>
            <w:r w:rsidRPr="00311C4B">
              <w:rPr>
                <w:rFonts w:ascii="Times New Roman" w:hAnsi="Times New Roman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4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5 (0.53, 0.5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5 (0.54, 0.56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7 (0.55, 0.58)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0036</w:t>
            </w:r>
          </w:p>
        </w:tc>
      </w:tr>
      <w:tr w:rsidR="00F97427" w:rsidTr="004206BB">
        <w:tc>
          <w:tcPr>
            <w:tcW w:w="42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 xml:space="preserve">Conditional model including </w:t>
            </w:r>
            <w:r w:rsidRPr="00311C4B">
              <w:rPr>
                <w:rFonts w:ascii="Times New Roman" w:hAnsi="Times New Roman"/>
                <w:b/>
                <w:sz w:val="18"/>
                <w:szCs w:val="18"/>
              </w:rPr>
              <w:t>diastolic blood pressure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4 (0.53, 0.5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5 (0.54, 0.56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57 (0.55, 0.58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7427" w:rsidRPr="00311C4B" w:rsidRDefault="00F97427" w:rsidP="004206BB">
            <w:pPr>
              <w:suppressAutoHyphens w:val="0"/>
              <w:spacing w:after="0"/>
              <w:textAlignment w:val="auto"/>
            </w:pPr>
            <w:r w:rsidRPr="00311C4B">
              <w:rPr>
                <w:rFonts w:ascii="Times New Roman" w:hAnsi="Times New Roman"/>
                <w:sz w:val="18"/>
                <w:szCs w:val="18"/>
              </w:rPr>
              <w:t>0.0024</w:t>
            </w:r>
          </w:p>
        </w:tc>
      </w:tr>
    </w:tbl>
    <w:p w:rsidR="00F97427" w:rsidRDefault="00F97427" w:rsidP="00F9742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verage IMT: average of means of right and left side intima media thickness (IMT). </w:t>
      </w:r>
    </w:p>
    <w:p w:rsidR="00F97427" w:rsidRDefault="00F97427" w:rsidP="00F9742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T: tertile, n: sample size in tertile. </w:t>
      </w:r>
    </w:p>
    <w:p w:rsidR="00F97427" w:rsidRDefault="00F97427" w:rsidP="00F9742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inear trends (P trend) were obtained in linear regression models with IMT as a continuous variable. </w:t>
      </w:r>
    </w:p>
    <w:p w:rsidR="00F97427" w:rsidRDefault="00F97427" w:rsidP="00F9742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Values are medians (25th, 75th percentiles) of maternal age at child birth. </w:t>
      </w:r>
    </w:p>
    <w:p w:rsidR="00F97427" w:rsidRDefault="00F97427" w:rsidP="00F9742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Values are adjusted least squares means (95% CIs) of IMT.</w:t>
      </w:r>
      <w:r>
        <w:rPr>
          <w:rFonts w:ascii="Times New Roman" w:hAnsi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Model </w:t>
      </w:r>
      <w:proofErr w:type="gramStart"/>
      <w:r>
        <w:rPr>
          <w:rFonts w:ascii="Times New Roman" w:hAnsi="Times New Roman"/>
          <w:sz w:val="20"/>
          <w:szCs w:val="20"/>
        </w:rPr>
        <w:t>A</w:t>
      </w:r>
      <w:proofErr w:type="gramEnd"/>
      <w:r>
        <w:rPr>
          <w:rFonts w:ascii="Times New Roman" w:hAnsi="Times New Roman"/>
          <w:sz w:val="20"/>
          <w:szCs w:val="20"/>
        </w:rPr>
        <w:t xml:space="preserve"> adjusted for adult age at IMT measurement and the physician taking the IMT measurement.</w:t>
      </w:r>
    </w:p>
    <w:p w:rsidR="00F97427" w:rsidRDefault="00F97427" w:rsidP="00F97427">
      <w:pPr>
        <w:spacing w:after="0"/>
        <w:jc w:val="both"/>
      </w:pP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Model B additionally adjusted for birth year (residuals of birth year were calculated on age at IMT measurement). </w:t>
      </w:r>
    </w:p>
    <w:p w:rsidR="00EB15D2" w:rsidRDefault="00EB15D2">
      <w:bookmarkStart w:id="0" w:name="_GoBack"/>
      <w:bookmarkEnd w:id="0"/>
    </w:p>
    <w:sectPr w:rsidR="00EB1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427"/>
    <w:rsid w:val="00311C4B"/>
    <w:rsid w:val="00EB15D2"/>
    <w:rsid w:val="00F9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3E91B-8059-4149-A44E-3D7FA4FE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97427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us</cp:lastModifiedBy>
  <cp:revision>2</cp:revision>
  <dcterms:created xsi:type="dcterms:W3CDTF">2020-03-20T11:20:00Z</dcterms:created>
  <dcterms:modified xsi:type="dcterms:W3CDTF">2020-03-20T11:39:00Z</dcterms:modified>
</cp:coreProperties>
</file>